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22726" w14:textId="77777777" w:rsidR="00D051CB" w:rsidRPr="00663907" w:rsidRDefault="00D051CB" w:rsidP="00D051CB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S1 Table: </w:t>
      </w:r>
      <w:r w:rsidRPr="00663907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Risk of bias with </w:t>
      </w:r>
      <w:r w:rsidRPr="00B522F7">
        <w:rPr>
          <w:b/>
          <w:color w:val="000000" w:themeColor="text1"/>
        </w:rPr>
        <w:t>Downs and</w:t>
      </w:r>
      <w:r>
        <w:rPr>
          <w:b/>
          <w:color w:val="000000" w:themeColor="text1"/>
        </w:rPr>
        <w:t xml:space="preserve"> Black t</w:t>
      </w:r>
      <w:r w:rsidRPr="00B522F7">
        <w:rPr>
          <w:b/>
          <w:color w:val="000000" w:themeColor="text1"/>
        </w:rPr>
        <w:t>ool</w:t>
      </w:r>
    </w:p>
    <w:p w14:paraId="2EF4A257" w14:textId="77777777" w:rsidR="00D051CB" w:rsidRPr="00627F98" w:rsidRDefault="00D051CB" w:rsidP="00D051CB">
      <w:pPr>
        <w:rPr>
          <w:b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4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456"/>
        <w:gridCol w:w="456"/>
        <w:gridCol w:w="456"/>
        <w:gridCol w:w="510"/>
        <w:gridCol w:w="456"/>
        <w:gridCol w:w="456"/>
        <w:gridCol w:w="510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76"/>
      </w:tblGrid>
      <w:tr w:rsidR="00D051CB" w:rsidRPr="00627F98" w14:paraId="37DBCE06" w14:textId="77777777" w:rsidTr="00344513">
        <w:tc>
          <w:tcPr>
            <w:tcW w:w="940" w:type="pct"/>
          </w:tcPr>
          <w:p w14:paraId="7A04ACA8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</w:p>
        </w:tc>
        <w:tc>
          <w:tcPr>
            <w:tcW w:w="4060" w:type="pct"/>
            <w:gridSpan w:val="27"/>
          </w:tcPr>
          <w:p w14:paraId="2060AD0F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Checklist Item</w:t>
            </w:r>
          </w:p>
        </w:tc>
      </w:tr>
      <w:tr w:rsidR="00D051CB" w:rsidRPr="00627F98" w14:paraId="6EEBFA76" w14:textId="77777777" w:rsidTr="00344513">
        <w:tc>
          <w:tcPr>
            <w:tcW w:w="940" w:type="pct"/>
          </w:tcPr>
          <w:p w14:paraId="067B9127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Study ID</w:t>
            </w:r>
          </w:p>
        </w:tc>
        <w:tc>
          <w:tcPr>
            <w:tcW w:w="127" w:type="pct"/>
          </w:tcPr>
          <w:p w14:paraId="4D7C37E5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317924E8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</w:t>
            </w:r>
          </w:p>
        </w:tc>
        <w:tc>
          <w:tcPr>
            <w:tcW w:w="127" w:type="pct"/>
          </w:tcPr>
          <w:p w14:paraId="0F89B485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3</w:t>
            </w:r>
          </w:p>
        </w:tc>
        <w:tc>
          <w:tcPr>
            <w:tcW w:w="127" w:type="pct"/>
          </w:tcPr>
          <w:p w14:paraId="30DF1CCC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4</w:t>
            </w:r>
          </w:p>
        </w:tc>
        <w:tc>
          <w:tcPr>
            <w:tcW w:w="127" w:type="pct"/>
          </w:tcPr>
          <w:p w14:paraId="7A6086B6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5</w:t>
            </w:r>
          </w:p>
        </w:tc>
        <w:tc>
          <w:tcPr>
            <w:tcW w:w="127" w:type="pct"/>
          </w:tcPr>
          <w:p w14:paraId="641CF4B1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6</w:t>
            </w:r>
          </w:p>
        </w:tc>
        <w:tc>
          <w:tcPr>
            <w:tcW w:w="127" w:type="pct"/>
          </w:tcPr>
          <w:p w14:paraId="45E41ED0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7</w:t>
            </w:r>
          </w:p>
        </w:tc>
        <w:tc>
          <w:tcPr>
            <w:tcW w:w="172" w:type="pct"/>
          </w:tcPr>
          <w:p w14:paraId="5B7EFCB5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8</w:t>
            </w:r>
          </w:p>
        </w:tc>
        <w:tc>
          <w:tcPr>
            <w:tcW w:w="185" w:type="pct"/>
          </w:tcPr>
          <w:p w14:paraId="31B1A237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9</w:t>
            </w:r>
          </w:p>
        </w:tc>
        <w:tc>
          <w:tcPr>
            <w:tcW w:w="185" w:type="pct"/>
          </w:tcPr>
          <w:p w14:paraId="06A8F87E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0</w:t>
            </w:r>
          </w:p>
        </w:tc>
        <w:tc>
          <w:tcPr>
            <w:tcW w:w="148" w:type="pct"/>
          </w:tcPr>
          <w:p w14:paraId="1B51AB74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1</w:t>
            </w:r>
          </w:p>
        </w:tc>
        <w:tc>
          <w:tcPr>
            <w:tcW w:w="148" w:type="pct"/>
          </w:tcPr>
          <w:p w14:paraId="272B4507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2</w:t>
            </w:r>
          </w:p>
        </w:tc>
        <w:tc>
          <w:tcPr>
            <w:tcW w:w="166" w:type="pct"/>
          </w:tcPr>
          <w:p w14:paraId="4203E6C0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3</w:t>
            </w:r>
          </w:p>
        </w:tc>
        <w:tc>
          <w:tcPr>
            <w:tcW w:w="148" w:type="pct"/>
          </w:tcPr>
          <w:p w14:paraId="2AB818FC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4</w:t>
            </w:r>
          </w:p>
        </w:tc>
        <w:tc>
          <w:tcPr>
            <w:tcW w:w="148" w:type="pct"/>
          </w:tcPr>
          <w:p w14:paraId="73A34F17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5</w:t>
            </w:r>
          </w:p>
        </w:tc>
        <w:tc>
          <w:tcPr>
            <w:tcW w:w="166" w:type="pct"/>
          </w:tcPr>
          <w:p w14:paraId="5B1E1380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6</w:t>
            </w:r>
          </w:p>
        </w:tc>
        <w:tc>
          <w:tcPr>
            <w:tcW w:w="148" w:type="pct"/>
          </w:tcPr>
          <w:p w14:paraId="2BDEEFF1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7</w:t>
            </w:r>
          </w:p>
        </w:tc>
        <w:tc>
          <w:tcPr>
            <w:tcW w:w="148" w:type="pct"/>
          </w:tcPr>
          <w:p w14:paraId="22A7AD3F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8</w:t>
            </w:r>
          </w:p>
        </w:tc>
        <w:tc>
          <w:tcPr>
            <w:tcW w:w="184" w:type="pct"/>
          </w:tcPr>
          <w:p w14:paraId="15AE0250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9</w:t>
            </w:r>
          </w:p>
        </w:tc>
        <w:tc>
          <w:tcPr>
            <w:tcW w:w="148" w:type="pct"/>
          </w:tcPr>
          <w:p w14:paraId="4F9B61EC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0</w:t>
            </w:r>
          </w:p>
        </w:tc>
        <w:tc>
          <w:tcPr>
            <w:tcW w:w="148" w:type="pct"/>
          </w:tcPr>
          <w:p w14:paraId="170870AE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1</w:t>
            </w:r>
          </w:p>
        </w:tc>
        <w:tc>
          <w:tcPr>
            <w:tcW w:w="148" w:type="pct"/>
          </w:tcPr>
          <w:p w14:paraId="39D783CD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2</w:t>
            </w:r>
          </w:p>
        </w:tc>
        <w:tc>
          <w:tcPr>
            <w:tcW w:w="148" w:type="pct"/>
          </w:tcPr>
          <w:p w14:paraId="1BE818FB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3</w:t>
            </w:r>
          </w:p>
        </w:tc>
        <w:tc>
          <w:tcPr>
            <w:tcW w:w="148" w:type="pct"/>
          </w:tcPr>
          <w:p w14:paraId="32130FEE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4</w:t>
            </w:r>
          </w:p>
        </w:tc>
        <w:tc>
          <w:tcPr>
            <w:tcW w:w="148" w:type="pct"/>
          </w:tcPr>
          <w:p w14:paraId="2056E086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5</w:t>
            </w:r>
          </w:p>
        </w:tc>
        <w:tc>
          <w:tcPr>
            <w:tcW w:w="148" w:type="pct"/>
          </w:tcPr>
          <w:p w14:paraId="3FF03DF6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6</w:t>
            </w:r>
          </w:p>
        </w:tc>
        <w:tc>
          <w:tcPr>
            <w:tcW w:w="189" w:type="pct"/>
          </w:tcPr>
          <w:p w14:paraId="7E85D291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7*</w:t>
            </w:r>
          </w:p>
        </w:tc>
      </w:tr>
      <w:tr w:rsidR="00D051CB" w:rsidRPr="00627F98" w14:paraId="7D28BDA9" w14:textId="77777777" w:rsidTr="00344513">
        <w:tc>
          <w:tcPr>
            <w:tcW w:w="940" w:type="pct"/>
          </w:tcPr>
          <w:p w14:paraId="6DF46F62" w14:textId="77777777" w:rsidR="00D051CB" w:rsidRPr="00663907" w:rsidRDefault="00D051CB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Sloan et al. 1992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Sloan&lt;/Author&gt;&lt;Year&gt;1992&lt;/Year&gt;&lt;RecNum&gt;1835&lt;/RecNum&gt;&lt;DisplayText&gt;[39]&lt;/DisplayText&gt;&lt;record&gt;&lt;rec-number&gt;1835&lt;/rec-number&gt;&lt;foreign-keys&gt;&lt;key app="EN" db-id="2d5r5p0pmrt058es2r7xr2anrr99v2pezswf" timestamp="0"&gt;1835&lt;/key&gt;&lt;/foreign-keys&gt;&lt;ref-type name="Journal Article"&gt;17&lt;/ref-type&gt;&lt;contributors&gt;&lt;authors&gt;&lt;author&gt;Sloan, J. P.&lt;/author&gt;&lt;author&gt;Wing, P.&lt;/author&gt;&lt;author&gt;Dian, L.&lt;/author&gt;&lt;author&gt;Meneilly, G. S.&lt;/author&gt;&lt;/authors&gt;&lt;/contributors&gt;&lt;auth-address&gt;Department of Family Practice, University of British Columbia, Vancouver.&lt;/auth-address&gt;&lt;titles&gt;&lt;title&gt;A pilot study of anabolic steroids in elderly patients with hip fractures&lt;/title&gt;&lt;secondary-title&gt;J Am Geriatr Soc&lt;/secondary-title&gt;&lt;/titles&gt;&lt;periodical&gt;&lt;full-title&gt;J Am Geriatr Soc&lt;/full-title&gt;&lt;/periodical&gt;&lt;pages&gt;1105-11&lt;/pages&gt;&lt;volume&gt;40&lt;/volume&gt;&lt;number&gt;11&lt;/number&gt;&lt;keywords&gt;&lt;keyword&gt;Activities of Daily Living&lt;/keyword&gt;&lt;keyword&gt;Aged&lt;/keyword&gt;&lt;keyword&gt;Aged, 80 and over&lt;/keyword&gt;&lt;keyword&gt;Anthropometry&lt;/keyword&gt;&lt;keyword&gt;Body Composition&lt;/keyword&gt;&lt;keyword&gt;British Columbia&lt;/keyword&gt;&lt;keyword&gt;Early Ambulation&lt;/keyword&gt;&lt;keyword&gt;Female&lt;/keyword&gt;&lt;keyword&gt;Frail Elderly&lt;/keyword&gt;&lt;keyword&gt;Geriatric Assessment&lt;/keyword&gt;&lt;keyword&gt;Hip Fractures/blood/*drug therapy/physiopathology&lt;/keyword&gt;&lt;keyword&gt;Hospitals, University&lt;/keyword&gt;&lt;keyword&gt;Humans&lt;/keyword&gt;&lt;keyword&gt;Length of Stay/statistics &amp;amp; numerical data&lt;/keyword&gt;&lt;keyword&gt;Nandrolone/administration &amp;amp; dosage/adverse effects/*therapeutic use&lt;/keyword&gt;&lt;keyword&gt;Pilot Projects&lt;/keyword&gt;&lt;keyword&gt;Plethysmography, Whole Body&lt;/keyword&gt;&lt;keyword&gt;Weight-Bearing&lt;/keyword&gt;&lt;/keywords&gt;&lt;dates&gt;&lt;year&gt;1992&lt;/year&gt;&lt;pub-dates&gt;&lt;date&gt;Nov&lt;/date&gt;&lt;/pub-dates&gt;&lt;/dates&gt;&lt;isbn&gt;0002-8614 (Print)&amp;#xD;0002-8614 (Linking)&lt;/isbn&gt;&lt;accession-num&gt;1401694&lt;/accession-num&gt;&lt;urls&gt;&lt;related-urls&gt;&lt;url&gt;https://www.ncbi.nlm.nih.gov/pubmed/1401694&lt;/url&gt;&lt;/related-urls&gt;&lt;/urls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9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5561FFC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B9F6FC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1E8F2AD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56C1B6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4F64245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FD238D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4EDAEB1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F79B58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3B361CF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</w:t>
            </w:r>
          </w:p>
          <w:p w14:paraId="2602F60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5AA5DF8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87E497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0FD43B6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BF6F57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2C32DDE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6777EF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214ED5B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868F33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1D467D5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3444151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32EA68C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65C1739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1</w:t>
            </w:r>
          </w:p>
        </w:tc>
        <w:tc>
          <w:tcPr>
            <w:tcW w:w="148" w:type="pct"/>
          </w:tcPr>
          <w:p w14:paraId="497BC8D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CD48BF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710959F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ECE3D0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90790E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524ECE9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3457C36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5EF423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6CD34D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97100A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F33241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57FC783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U 0 </w:t>
            </w:r>
          </w:p>
        </w:tc>
        <w:tc>
          <w:tcPr>
            <w:tcW w:w="148" w:type="pct"/>
          </w:tcPr>
          <w:p w14:paraId="0B9DE65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9" w:type="pct"/>
          </w:tcPr>
          <w:p w14:paraId="4399C50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</w:tr>
      <w:tr w:rsidR="00D051CB" w:rsidRPr="00627F98" w14:paraId="44FB20DF" w14:textId="77777777" w:rsidTr="00344513">
        <w:tc>
          <w:tcPr>
            <w:tcW w:w="940" w:type="pct"/>
          </w:tcPr>
          <w:p w14:paraId="1F0102F8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Saudny-Unterberger 1997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Saudny-Unterberger&lt;/Author&gt;&lt;Year&gt;1997&lt;/Year&gt;&lt;RecNum&gt;9176&lt;/RecNum&gt;&lt;DisplayText&gt;[40]&lt;/DisplayText&gt;&lt;record&gt;&lt;rec-number&gt;9176&lt;/rec-number&gt;&lt;foreign-keys&gt;&lt;key app="EN" db-id="2d5r5p0pmrt058es2r7xr2anrr99v2pezswf" timestamp="1513783199"&gt;9176&lt;/key&gt;&lt;/foreign-keys&gt;&lt;ref-type name="Journal Article"&gt;17&lt;/ref-type&gt;&lt;contributors&gt;&lt;authors&gt;&lt;author&gt;Saudny-Unterberger, H.&lt;/author&gt;&lt;author&gt;Martin, J. G.&lt;/author&gt;&lt;author&gt;Gray-Donald, K.&lt;/author&gt;&lt;/authors&gt;&lt;/contributors&gt;&lt;auth-address&gt;School of Dietetics and Human Nutrition, McGill University, Montreal, Quebec, Canada.&lt;/auth-address&gt;&lt;titles&gt;&lt;title&gt;Impact of nutritional support on functional status during an acute exacerbation of chronic obstructive pulmonary disease&lt;/title&gt;&lt;secondary-title&gt;Am J Respir Crit Care Med&lt;/secondary-title&gt;&lt;/titles&gt;&lt;periodical&gt;&lt;full-title&gt;Am J Respir Crit Care Med&lt;/full-title&gt;&lt;/periodical&gt;&lt;pages&gt;794-9&lt;/pages&gt;&lt;volume&gt;156&lt;/volume&gt;&lt;number&gt;3 Pt 1&lt;/number&gt;&lt;keywords&gt;&lt;keyword&gt;*Activities of Daily Living&lt;/keyword&gt;&lt;keyword&gt;Acute Disease&lt;/keyword&gt;&lt;keyword&gt;Adrenal Cortex Hormones/adverse effects&lt;/keyword&gt;&lt;keyword&gt;Adult&lt;/keyword&gt;&lt;keyword&gt;Aged&lt;/keyword&gt;&lt;keyword&gt;Aged, 80 and over&lt;/keyword&gt;&lt;keyword&gt;Energy Intake&lt;/keyword&gt;&lt;keyword&gt;Enteral Nutrition/*standards&lt;/keyword&gt;&lt;keyword&gt;Female&lt;/keyword&gt;&lt;keyword&gt;Forced Expiratory Volume&lt;/keyword&gt;&lt;keyword&gt;Hand Strength&lt;/keyword&gt;&lt;keyword&gt;*Health Status&lt;/keyword&gt;&lt;keyword&gt;Humans&lt;/keyword&gt;&lt;keyword&gt;Length of Stay&lt;/keyword&gt;&lt;keyword&gt;Lung Diseases, Obstructive/physiopathology/*therapy&lt;/keyword&gt;&lt;keyword&gt;Male&lt;/keyword&gt;&lt;keyword&gt;Middle Aged&lt;/keyword&gt;&lt;keyword&gt;Quality of Life&lt;/keyword&gt;&lt;keyword&gt;Respiratory Muscles&lt;/keyword&gt;&lt;keyword&gt;Vital Capacity&lt;/keyword&gt;&lt;/keywords&gt;&lt;dates&gt;&lt;year&gt;1997&lt;/year&gt;&lt;pub-dates&gt;&lt;date&gt;Sep&lt;/date&gt;&lt;/pub-dates&gt;&lt;/dates&gt;&lt;isbn&gt;1073-449X (Print)&amp;#xD;1073-449X (Linking)&lt;/isbn&gt;&lt;accession-num&gt;9309995&lt;/accession-num&gt;&lt;urls&gt;&lt;related-urls&gt;&lt;url&gt;https://www.ncbi.nlm.nih.gov/pubmed/9309995&lt;/url&gt;&lt;/related-urls&gt;&lt;/urls&gt;&lt;electronic-resource-num&gt;10.1164/ajrccm.156.3.9612102&lt;/electronic-resource-num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0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04DBA04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89FFEB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2CFB53D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0CB990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5DBB419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3CF3A3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FF8D79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874DCF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64E6A8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</w:t>
            </w:r>
          </w:p>
          <w:p w14:paraId="395921E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2B7717C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2D8EEB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274B854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744CC9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456A520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1AD9390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85" w:type="pct"/>
          </w:tcPr>
          <w:p w14:paraId="1A6D5F4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70ED77F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85" w:type="pct"/>
          </w:tcPr>
          <w:p w14:paraId="61212A8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06891F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56B4C1A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F7595A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0CFB292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1A66457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66" w:type="pct"/>
          </w:tcPr>
          <w:p w14:paraId="6084861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7198E6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0A78E20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5A8413D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17FADFA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0E62BF6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66" w:type="pct"/>
          </w:tcPr>
          <w:p w14:paraId="7D55423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ADAC8A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46503B7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0F06B9D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10147D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D1965B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4" w:type="pct"/>
          </w:tcPr>
          <w:p w14:paraId="525F378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29E1219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3CD33E0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0EFF8303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7B51D63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0D93EACE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7EA386D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62782A03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36F09B8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478AFC68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3A01F96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78C8984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428816F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79E6F7B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2CB9574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5D573E0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89" w:type="pct"/>
          </w:tcPr>
          <w:p w14:paraId="76F4561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169749E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</w:tr>
      <w:tr w:rsidR="00D051CB" w:rsidRPr="00627F98" w14:paraId="440FD93D" w14:textId="77777777" w:rsidTr="00344513">
        <w:tc>
          <w:tcPr>
            <w:tcW w:w="940" w:type="pct"/>
          </w:tcPr>
          <w:p w14:paraId="7128F1D0" w14:textId="77777777" w:rsidR="00D051CB" w:rsidRPr="00663907" w:rsidRDefault="00D051CB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Mets et al. 2004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Mets&lt;/Author&gt;&lt;Year&gt;2004&lt;/Year&gt;&lt;RecNum&gt;1847&lt;/RecNum&gt;&lt;DisplayText&gt;[41]&lt;/DisplayText&gt;&lt;record&gt;&lt;rec-number&gt;1847&lt;/rec-number&gt;&lt;foreign-keys&gt;&lt;key app="EN" db-id="2d5r5p0pmrt058es2r7xr2anrr99v2pezswf" timestamp="0"&gt;1847&lt;/key&gt;&lt;/foreign-keys&gt;&lt;ref-type name="Journal Article"&gt;17&lt;/ref-type&gt;&lt;contributors&gt;&lt;authors&gt;&lt;author&gt;Mets, T.&lt;/author&gt;&lt;author&gt;Bautmans, I.&lt;/author&gt;&lt;author&gt;Njemini, R.&lt;/author&gt;&lt;author&gt;Lambert, M.&lt;/author&gt;&lt;author&gt;Demanet, C.&lt;/author&gt;&lt;/authors&gt;&lt;/contributors&gt;&lt;auth-address&gt;Gerontology Unit, Free University of Brussels (VUB), Academic Hospital, Belgium. tony.mets@az.vub.ac.be&lt;/auth-address&gt;&lt;titles&gt;&lt;title&gt;The influence of celecoxib on muscle fatigue resistance and mobility in elderly patients with inflammation&lt;/title&gt;&lt;secondary-title&gt;Am J Geriatr Pharmacother&lt;/secondary-title&gt;&lt;/titles&gt;&lt;pages&gt;230-8&lt;/pages&gt;&lt;volume&gt;2&lt;/volume&gt;&lt;number&gt;4&lt;/number&gt;&lt;keywords&gt;&lt;keyword&gt;Acute Disease&lt;/keyword&gt;&lt;keyword&gt;Aged&lt;/keyword&gt;&lt;keyword&gt;Aged, 80 and over&lt;/keyword&gt;&lt;keyword&gt;C-Reactive Protein/metabolism&lt;/keyword&gt;&lt;keyword&gt;Celecoxib&lt;/keyword&gt;&lt;keyword&gt;Cyclooxygenase Inhibitors/*therapeutic use&lt;/keyword&gt;&lt;keyword&gt;Cytokines/metabolism&lt;/keyword&gt;&lt;keyword&gt;Female&lt;/keyword&gt;&lt;keyword&gt;Hand Strength&lt;/keyword&gt;&lt;keyword&gt;Humans&lt;/keyword&gt;&lt;keyword&gt;Infection/complications/physiopathology&lt;/keyword&gt;&lt;keyword&gt;Inflammation/*drug therapy/etiology/metabolism&lt;/keyword&gt;&lt;keyword&gt;Male&lt;/keyword&gt;&lt;keyword&gt;Movement/*drug effects&lt;/keyword&gt;&lt;keyword&gt;Muscle Fatigue/*drug effects&lt;/keyword&gt;&lt;keyword&gt;Pyrazoles/*therapeutic use&lt;/keyword&gt;&lt;keyword&gt;Single-Blind Method&lt;/keyword&gt;&lt;keyword&gt;Sulfonamides/*therapeutic use&lt;/keyword&gt;&lt;/keywords&gt;&lt;dates&gt;&lt;year&gt;2004&lt;/year&gt;&lt;pub-dates&gt;&lt;date&gt;Dec&lt;/date&gt;&lt;/pub-dates&gt;&lt;/dates&gt;&lt;isbn&gt;1543-5946 (Print)&amp;#xD;1876-7761 (Linking)&lt;/isbn&gt;&lt;accession-num&gt;15903281&lt;/accession-num&gt;&lt;urls&gt;&lt;related-urls&gt;&lt;url&gt;https://www.ncbi.nlm.nih.gov/pubmed/15903281&lt;/url&gt;&lt;/related-urls&gt;&lt;/urls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1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4AD19A7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6620BD3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110716C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5802CF6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7EDB71D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 1</w:t>
            </w:r>
          </w:p>
        </w:tc>
        <w:tc>
          <w:tcPr>
            <w:tcW w:w="127" w:type="pct"/>
          </w:tcPr>
          <w:p w14:paraId="43AB33A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19E857F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27" w:type="pct"/>
          </w:tcPr>
          <w:p w14:paraId="01838C9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2EB4C82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72" w:type="pct"/>
          </w:tcPr>
          <w:p w14:paraId="6870725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3CDE581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38E6579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77BB825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U 0 </w:t>
            </w:r>
          </w:p>
        </w:tc>
        <w:tc>
          <w:tcPr>
            <w:tcW w:w="148" w:type="pct"/>
          </w:tcPr>
          <w:p w14:paraId="6F8423D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3B5EC51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DBBFE2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70125FE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66" w:type="pct"/>
          </w:tcPr>
          <w:p w14:paraId="0BF7230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30776D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70680CB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62BDDD0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28D4D65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830ADE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4E8CB4B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6FD87A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4748F95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55924DE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8C2915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1 </w:t>
            </w:r>
          </w:p>
        </w:tc>
        <w:tc>
          <w:tcPr>
            <w:tcW w:w="189" w:type="pct"/>
          </w:tcPr>
          <w:p w14:paraId="0B4DD5C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</w:tr>
      <w:tr w:rsidR="00D051CB" w:rsidRPr="00627F98" w14:paraId="73528B5B" w14:textId="77777777" w:rsidTr="00344513">
        <w:tc>
          <w:tcPr>
            <w:tcW w:w="940" w:type="pct"/>
          </w:tcPr>
          <w:p w14:paraId="2F0DC2BE" w14:textId="77777777" w:rsidR="00D051CB" w:rsidRPr="00627F98" w:rsidRDefault="00D051CB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Vermeeren et al. 2004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WZXJtZWVyZW48L0F1dGhvcj48WWVhcj4yMDA0PC9ZZWFy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WZXJtZWVyZW48L0F1dGhvcj48WWVhcj4yMDA0PC9ZZWFy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2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63907"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7" w:type="pct"/>
          </w:tcPr>
          <w:p w14:paraId="3DF4B4B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1 </w:t>
            </w:r>
          </w:p>
        </w:tc>
        <w:tc>
          <w:tcPr>
            <w:tcW w:w="127" w:type="pct"/>
          </w:tcPr>
          <w:p w14:paraId="6FC6759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2B9A5E9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5C2C02B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1F70752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 1</w:t>
            </w:r>
          </w:p>
        </w:tc>
        <w:tc>
          <w:tcPr>
            <w:tcW w:w="127" w:type="pct"/>
          </w:tcPr>
          <w:p w14:paraId="384C2B9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5D32384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72" w:type="pct"/>
          </w:tcPr>
          <w:p w14:paraId="6AA684A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113C4B6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512623A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F32D16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B9923E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5D04396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61BEDE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78819E1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66" w:type="pct"/>
          </w:tcPr>
          <w:p w14:paraId="1F99B70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70FAB6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5F2FBE7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45AC08C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73DA3AD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6106E4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F634C5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F75A34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F06325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7BC6E39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815EE7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9" w:type="pct"/>
          </w:tcPr>
          <w:p w14:paraId="1C6A70E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3A79F25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</w:tr>
      <w:tr w:rsidR="00D051CB" w:rsidRPr="00627F98" w14:paraId="5BB3FEEC" w14:textId="77777777" w:rsidTr="00344513">
        <w:tc>
          <w:tcPr>
            <w:tcW w:w="940" w:type="pct"/>
          </w:tcPr>
          <w:p w14:paraId="40B91227" w14:textId="77777777" w:rsidR="00D051CB" w:rsidRPr="00663907" w:rsidRDefault="00D051CB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Troosters et al. 2010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Ucm9vc3RlcnM8L0F1dGhvcj48WWVhcj4yMDEwPC9ZZWFy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Ucm9vc3RlcnM8L0F1dGhvcj48WWVhcj4yMDEwPC9ZZWFy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3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16FA31D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1 </w:t>
            </w:r>
          </w:p>
        </w:tc>
        <w:tc>
          <w:tcPr>
            <w:tcW w:w="127" w:type="pct"/>
          </w:tcPr>
          <w:p w14:paraId="1755FBF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58B0E35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150D5C1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3C91B02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 1</w:t>
            </w:r>
          </w:p>
        </w:tc>
        <w:tc>
          <w:tcPr>
            <w:tcW w:w="127" w:type="pct"/>
          </w:tcPr>
          <w:p w14:paraId="3C1F6F9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1D086F7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72" w:type="pct"/>
          </w:tcPr>
          <w:p w14:paraId="67A7DA0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2D641D2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74C030F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C2484D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7008529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0A545C3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161A3A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79CF63E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24387DE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66" w:type="pct"/>
          </w:tcPr>
          <w:p w14:paraId="2642801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0392AF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C32A83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0E6D09D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81E991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8E35B4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53253F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56CB1C8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4911D7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4C7AE61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1DB1E7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9" w:type="pct"/>
          </w:tcPr>
          <w:p w14:paraId="6E2D521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</w:tr>
      <w:tr w:rsidR="00D051CB" w:rsidRPr="00627F98" w14:paraId="4D0CF83B" w14:textId="77777777" w:rsidTr="00344513">
        <w:tc>
          <w:tcPr>
            <w:tcW w:w="940" w:type="pct"/>
          </w:tcPr>
          <w:p w14:paraId="23477C3A" w14:textId="77777777" w:rsidR="00D051CB" w:rsidRPr="00663907" w:rsidRDefault="00D051CB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Beyer et al. 2011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CZXllcjwvQXV0aG9yPjxZZWFyPjIwMTE8L1llYXI+PFJl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CZXllcjwvQXV0aG9yPjxZZWFyPjIwMTE8L1llYXI+PFJl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4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0875846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1 </w:t>
            </w:r>
          </w:p>
        </w:tc>
        <w:tc>
          <w:tcPr>
            <w:tcW w:w="127" w:type="pct"/>
          </w:tcPr>
          <w:p w14:paraId="1F653A4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0978E3D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7DC8D41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1C7C75C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 1</w:t>
            </w:r>
          </w:p>
        </w:tc>
        <w:tc>
          <w:tcPr>
            <w:tcW w:w="127" w:type="pct"/>
          </w:tcPr>
          <w:p w14:paraId="6DBF38D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5BF3AED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72" w:type="pct"/>
          </w:tcPr>
          <w:p w14:paraId="2E879DA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23B84CA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7060E6C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50831B4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50BAD76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2AE6450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5EF25F9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1349824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66" w:type="pct"/>
          </w:tcPr>
          <w:p w14:paraId="06181C5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603E5B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E90421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3F45724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63E17E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772730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57266A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0D9146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22F1417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1C6917A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6BC063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9" w:type="pct"/>
          </w:tcPr>
          <w:p w14:paraId="764841B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</w:tr>
      <w:tr w:rsidR="00D051CB" w:rsidRPr="00627F98" w14:paraId="0F7BD699" w14:textId="77777777" w:rsidTr="00344513">
        <w:tc>
          <w:tcPr>
            <w:tcW w:w="940" w:type="pct"/>
          </w:tcPr>
          <w:p w14:paraId="059BD843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Borges et al. 2014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Borges&lt;/Author&gt;&lt;Year&gt;2014&lt;/Year&gt;&lt;RecNum&gt;6382&lt;/RecNum&gt;&lt;DisplayText&gt;[45]&lt;/DisplayText&gt;&lt;record&gt;&lt;rec-number&gt;6382&lt;/rec-number&gt;&lt;foreign-keys&gt;&lt;key app="EN" db-id="2d5r5p0pmrt058es2r7xr2anrr99v2pezswf" timestamp="0"&gt;6382&lt;/key&gt;&lt;/foreign-keys&gt;&lt;ref-type name="Journal Article"&gt;17&lt;/ref-type&gt;&lt;contributors&gt;&lt;authors&gt;&lt;author&gt;Borges, R. C.&lt;/author&gt;&lt;author&gt;Carvalho, C. R.&lt;/author&gt;&lt;/authors&gt;&lt;/contributors&gt;&lt;titles&gt;&lt;title&gt;Impact of resistance training in chronic obstructive pulmonary disease patients during periods of acute exacerbation&lt;/title&gt;&lt;secondary-title&gt;Archives of Physical Medicine and Rehabilitation 2014 Sep;95(9):1638-1645&lt;/secondary-title&gt;&lt;/titles&gt;&lt;dates&gt;&lt;year&gt;2014&lt;/year&gt;&lt;/dates&gt;&lt;label&gt;clinical trial&lt;/label&gt;&lt;urls&gt;&lt;/urls&gt;&lt;remote-database-name&gt;Downloaded from PEDro http://www.pedro.org.au&lt;/remote-database-name&gt;&lt;research-notes&gt;6/10 [Eligibility criteria: No; Random allocation: Yes; Concealed allocation: Yes; Baseline comparability: Yes; Blind subjects: No; Blind therapists: No; Blind assessors: Yes; Adequate follow-up: No; Intention-to-treat analysis: No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5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46C43A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0FAFCF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7C7828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BE70CA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19DCF81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D26AF1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019228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F4DC4C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25838B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</w:t>
            </w:r>
          </w:p>
          <w:p w14:paraId="4285828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16ECC9B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5040B9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573D4E9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5FD9DB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4D97AC8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EC1877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717789D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1F00F9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4192F1E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D56901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3CE2C18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2267B6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795A17A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04B5D8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66" w:type="pct"/>
          </w:tcPr>
          <w:p w14:paraId="3650E76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8CB2E7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05C189D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6CD16F9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39B3E5E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58893B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66" w:type="pct"/>
          </w:tcPr>
          <w:p w14:paraId="2398569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63E705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4467934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5489684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3671433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22C079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4" w:type="pct"/>
          </w:tcPr>
          <w:p w14:paraId="5E2B322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3A309C6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75EDBE4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3CA9FBA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6028A06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119F05C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1CADAC7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4DBF014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33A1517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4EBF3D6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9A3D6A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9" w:type="pct"/>
          </w:tcPr>
          <w:p w14:paraId="3D6EF25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454422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</w:tr>
      <w:tr w:rsidR="00D051CB" w:rsidRPr="00627F98" w14:paraId="652F0F74" w14:textId="77777777" w:rsidTr="00344513">
        <w:tc>
          <w:tcPr>
            <w:tcW w:w="940" w:type="pct"/>
          </w:tcPr>
          <w:p w14:paraId="1CE4770A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José et al. 2016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José&lt;/Author&gt;&lt;Year&gt;2016&lt;/Year&gt;&lt;RecNum&gt;6637&lt;/RecNum&gt;&lt;DisplayText&gt;[47]&lt;/DisplayText&gt;&lt;record&gt;&lt;rec-number&gt;6637&lt;/rec-number&gt;&lt;foreign-keys&gt;&lt;key app="EN" db-id="2d5r5p0pmrt058es2r7xr2anrr99v2pezswf" timestamp="0"&gt;6637&lt;/key&gt;&lt;/foreign-keys&gt;&lt;ref-type name="Journal Article"&gt;17&lt;/ref-type&gt;&lt;contributors&gt;&lt;authors&gt;&lt;author&gt;José, Anderson&lt;/author&gt;&lt;author&gt;Dal Corso, Simone&lt;/author&gt;&lt;/authors&gt;&lt;/contributors&gt;&lt;auth-address&gt;Post-graduate Program in Rehabilitation Sciences, Universidade Nove de Julho, São Paulo, Brazil&lt;/auth-address&gt;&lt;titles&gt;&lt;title&gt;Inpatient rehabilitation improves functional capacity, peripheral muscle strength and quality of life in patients with community-acquired pneumonia: a randomised trial&lt;/title&gt;&lt;secondary-title&gt;Journal of Physiotherapy (Elsevier)&lt;/secondary-title&gt;&lt;/titles&gt;&lt;pages&gt;96-102&lt;/pages&gt;&lt;volume&gt;62&lt;/volume&gt;&lt;number&gt;2&lt;/number&gt;&lt;dates&gt;&lt;year&gt;2016&lt;/year&gt;&lt;/dates&gt;&lt;pub-location&gt;New York, New York&lt;/pub-location&gt;&lt;publisher&gt;Elsevier B.V.&lt;/publisher&gt;&lt;isbn&gt;1836-9553&lt;/isbn&gt;&lt;accession-num&gt;115627463. Language: English. Entry Date: In Process. Revision Date: 20160527. Publication Type: Article. Journal Subset: Allied Health&lt;/accession-num&gt;&lt;urls&gt;&lt;related-urls&gt;&lt;url&gt;http://search.ebscohost.com/login.aspx?direct=true&amp;amp;db=c8h&amp;amp;AN=115627463&amp;amp;site=ehost-live&lt;/url&gt;&lt;/related-urls&gt;&lt;/urls&gt;&lt;electronic-resource-num&gt;10.1016/j.jphys.2016.02.014&lt;/electronic-resource-num&gt;&lt;remote-database-name&gt;c8h&lt;/remote-database-name&gt;&lt;remote-database-provider&gt;EBSCOhost&lt;/remote-database-provider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47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03B76AB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E869FA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DA80FC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372290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3D9C9C0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C1A920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2602BE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E81C45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357167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F0709D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C1223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EE2F2D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438BC08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366F1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7F4168F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0B654B6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4809E58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EB6B68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0285D82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63C2FC7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4A5CD52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66" w:type="pct"/>
          </w:tcPr>
          <w:p w14:paraId="6669005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53E1F8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1B4B904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3CEAA34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10877A9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876E6D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66" w:type="pct"/>
          </w:tcPr>
          <w:p w14:paraId="4482CD3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9070A7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4E29A1D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E32A5C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680F642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1819B8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4" w:type="pct"/>
          </w:tcPr>
          <w:p w14:paraId="5438A42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1BFEF7D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1F75B98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025A8CF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66DF9AC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48" w:type="pct"/>
          </w:tcPr>
          <w:p w14:paraId="2B42A2F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367284D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625F254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N </w:t>
            </w:r>
            <w:r w:rsidRPr="00627F98">
              <w:rPr>
                <w:color w:val="000000" w:themeColor="text1"/>
              </w:rPr>
              <w:br/>
              <w:t>0</w:t>
            </w:r>
          </w:p>
        </w:tc>
        <w:tc>
          <w:tcPr>
            <w:tcW w:w="148" w:type="pct"/>
          </w:tcPr>
          <w:p w14:paraId="7725708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25AC82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9" w:type="pct"/>
          </w:tcPr>
          <w:p w14:paraId="1FBE5E2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</w:tr>
      <w:tr w:rsidR="00D051CB" w:rsidRPr="00627F98" w14:paraId="2C890762" w14:textId="77777777" w:rsidTr="00344513">
        <w:tc>
          <w:tcPr>
            <w:tcW w:w="940" w:type="pct"/>
            <w:vAlign w:val="center"/>
          </w:tcPr>
          <w:p w14:paraId="5970B6B2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Martín Salvador et al. 2016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NYXJ0aW4tU2FsdmFkb3I8L0F1dGhvcj48WWVhcj4yMDE2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NYXJ0aW4tU2FsdmFkb3I8L0F1dGhvcj48WWVhcj4yMDE2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48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541DB78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1 </w:t>
            </w:r>
          </w:p>
        </w:tc>
        <w:tc>
          <w:tcPr>
            <w:tcW w:w="127" w:type="pct"/>
          </w:tcPr>
          <w:p w14:paraId="1316D9B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6EAA036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0B50CDA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35ED32E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 1</w:t>
            </w:r>
          </w:p>
        </w:tc>
        <w:tc>
          <w:tcPr>
            <w:tcW w:w="127" w:type="pct"/>
          </w:tcPr>
          <w:p w14:paraId="67C61E6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27" w:type="pct"/>
          </w:tcPr>
          <w:p w14:paraId="368963D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72" w:type="pct"/>
          </w:tcPr>
          <w:p w14:paraId="4FC8ADD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60C2C0F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5" w:type="pct"/>
          </w:tcPr>
          <w:p w14:paraId="2A70A6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EA6069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0258A56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66" w:type="pct"/>
          </w:tcPr>
          <w:p w14:paraId="1DCF321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0C29BD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34E16A0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 0</w:t>
            </w:r>
          </w:p>
        </w:tc>
        <w:tc>
          <w:tcPr>
            <w:tcW w:w="148" w:type="pct"/>
          </w:tcPr>
          <w:p w14:paraId="46ACC5F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66" w:type="pct"/>
          </w:tcPr>
          <w:p w14:paraId="6D3261A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40D918D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39B9DF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4" w:type="pct"/>
          </w:tcPr>
          <w:p w14:paraId="6408EC9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45695C7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760CDB2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6640618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4EEA43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C2675D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3A84728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48" w:type="pct"/>
          </w:tcPr>
          <w:p w14:paraId="062A9DA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  <w:tc>
          <w:tcPr>
            <w:tcW w:w="189" w:type="pct"/>
          </w:tcPr>
          <w:p w14:paraId="2BEFE09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 1</w:t>
            </w:r>
          </w:p>
        </w:tc>
      </w:tr>
      <w:tr w:rsidR="00D051CB" w:rsidRPr="00627F98" w14:paraId="71ECC260" w14:textId="77777777" w:rsidTr="00344513">
        <w:tc>
          <w:tcPr>
            <w:tcW w:w="940" w:type="pct"/>
          </w:tcPr>
          <w:p w14:paraId="1FED095A" w14:textId="77777777" w:rsidR="00D051CB" w:rsidRPr="00627F98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Torres-Sánchez</w:t>
            </w:r>
          </w:p>
          <w:p w14:paraId="638C97DC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016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Ub3JyZXMtU2FuY2hlejwvQXV0aG9yPjxZZWFyPjIwMTY8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==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Ub3JyZXMtU2FuY2hlejwvQXV0aG9yPjxZZWFyPjIwMTY8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==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46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23AACEC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ACB8BC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1DBEF3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18A2F8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D4EA04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C682AF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43446DB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330E8C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66007F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</w:t>
            </w:r>
          </w:p>
          <w:p w14:paraId="5D1D91F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5275ED2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118AA8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A527B9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95D4B4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1B1E4F7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4DC670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4669FBC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AEC884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0F34481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3BD397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6D53930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3A3B6D5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14DEBD0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4006C39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66" w:type="pct"/>
          </w:tcPr>
          <w:p w14:paraId="5E8AFA2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4AAC89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76DEF5D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628A2BE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69C2D48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725FD47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66" w:type="pct"/>
          </w:tcPr>
          <w:p w14:paraId="6166FDD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1</w:t>
            </w:r>
          </w:p>
        </w:tc>
        <w:tc>
          <w:tcPr>
            <w:tcW w:w="148" w:type="pct"/>
          </w:tcPr>
          <w:p w14:paraId="47254A3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7C9D1EC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32B1DF3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CCCA8E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4" w:type="pct"/>
          </w:tcPr>
          <w:p w14:paraId="0279808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0A44EC1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11225D3E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6E5FDC0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6E897C5B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2B7495F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32A8DACD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12DEB04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041E8545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21EB4EE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5B3DEB0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716E247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297AAB0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6200CAE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3747D5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9" w:type="pct"/>
          </w:tcPr>
          <w:p w14:paraId="36FA789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1F1BD0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</w:tr>
      <w:tr w:rsidR="00D051CB" w:rsidRPr="00627F98" w14:paraId="1BEBD5F8" w14:textId="77777777" w:rsidTr="00344513">
        <w:trPr>
          <w:trHeight w:val="845"/>
        </w:trPr>
        <w:tc>
          <w:tcPr>
            <w:tcW w:w="940" w:type="pct"/>
          </w:tcPr>
          <w:p w14:paraId="22E9D61C" w14:textId="77777777" w:rsidR="00D051CB" w:rsidRPr="00663907" w:rsidRDefault="00D051CB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Torres-Sánchez, Valenza et al. 2017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Torres-Sanchez&lt;/Author&gt;&lt;Year&gt;2017&lt;/Year&gt;&lt;RecNum&gt;6373&lt;/RecNum&gt;&lt;DisplayText&gt;[49]&lt;/DisplayText&gt;&lt;record&gt;&lt;rec-number&gt;6373&lt;/rec-number&gt;&lt;foreign-keys&gt;&lt;key app="EN" db-id="2d5r5p0pmrt058es2r7xr2anrr99v2pezswf" timestamp="0"&gt;6373&lt;/key&gt;&lt;/foreign-keys&gt;&lt;ref-type name="Journal Article"&gt;17&lt;/ref-type&gt;&lt;contributors&gt;&lt;authors&gt;&lt;author&gt;Torres-Sanchez, I.&lt;/author&gt;&lt;author&gt;Valenza, M. C.&lt;/author&gt;&lt;author&gt;Cabrera-Martos, I.&lt;/author&gt;&lt;author&gt;Lopez-Torres, I.&lt;/author&gt;&lt;author&gt;Benitez-Feliponi, A.&lt;/author&gt;&lt;author&gt;Conde-Valero, A.&lt;/author&gt;&lt;/authors&gt;&lt;/contributors&gt;&lt;titles&gt;&lt;title&gt;Effects of an exercise intervention in frail older patients with chronic obstructive pulmonary disease hospitalized due to an exacerbation: a randomized controlled trial&lt;/title&gt;&lt;secondary-title&gt;COPD 2017;14(1):37-42&lt;/secondary-title&gt;&lt;/titles&gt;&lt;dates&gt;&lt;year&gt;2017&lt;/year&gt;&lt;/dates&gt;&lt;label&gt;clinical trial&lt;/label&gt;&lt;urls&gt;&lt;/urls&gt;&lt;remote-database-name&gt;Downloaded from PEDro http://www.pedro.org.au&lt;/remote-database-name&gt;&lt;research-notes&gt;8/10 [Eligibility criteria: Yes; Random allocation: Yes; Concealed allocation: Yes; Baseline comparability: Yes; Blind subjects: No; Blind therapists: No; Blind assessors: Yes; Adequate follow-up: Yes; Intention-to-treat analysis: Yes; Between-group comparisons: Yes; Point estimates and variability: Yes. Note: Eligibility criteria item does not contribute to total score] *This score has been confirmed*&lt;/research-notes&gt;&lt;language&gt;English&lt;/language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49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27" w:type="pct"/>
          </w:tcPr>
          <w:p w14:paraId="7FC7C61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E082D7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0AC5DE1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3E4FAD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627884B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489370D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5F11D93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4AC8127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78792B2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P</w:t>
            </w:r>
          </w:p>
          <w:p w14:paraId="5B78914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3B69B65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18523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27" w:type="pct"/>
          </w:tcPr>
          <w:p w14:paraId="4BA5A9C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2D6E661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72" w:type="pct"/>
          </w:tcPr>
          <w:p w14:paraId="7F4E9E4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061AC63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4C31E27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0CB11C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5" w:type="pct"/>
          </w:tcPr>
          <w:p w14:paraId="7975F1D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3CCC545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05CCA27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16826C2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247CE13A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</w:t>
            </w:r>
          </w:p>
          <w:p w14:paraId="65D9309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66" w:type="pct"/>
          </w:tcPr>
          <w:p w14:paraId="582A8F89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73D163D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42EF3C1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6EE11F3C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4D783BAE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  <w:r w:rsidRPr="00627F98">
              <w:rPr>
                <w:color w:val="000000" w:themeColor="text1"/>
              </w:rPr>
              <w:br/>
              <w:t>1</w:t>
            </w:r>
          </w:p>
        </w:tc>
        <w:tc>
          <w:tcPr>
            <w:tcW w:w="166" w:type="pct"/>
          </w:tcPr>
          <w:p w14:paraId="189657D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AB537A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7524423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0B0CA48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7F0F93A5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3A0164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4" w:type="pct"/>
          </w:tcPr>
          <w:p w14:paraId="7F838D0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U 0</w:t>
            </w:r>
          </w:p>
        </w:tc>
        <w:tc>
          <w:tcPr>
            <w:tcW w:w="148" w:type="pct"/>
          </w:tcPr>
          <w:p w14:paraId="74C5A984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5E052FDA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0809A4A0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74FD4D36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34880E93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 xml:space="preserve">Y </w:t>
            </w:r>
            <w:r w:rsidRPr="00627F98">
              <w:rPr>
                <w:color w:val="000000" w:themeColor="text1"/>
              </w:rPr>
              <w:br/>
              <w:t>1</w:t>
            </w:r>
          </w:p>
          <w:p w14:paraId="62A3DDEA" w14:textId="77777777" w:rsidR="00D051CB" w:rsidRPr="00627F98" w:rsidRDefault="00D051CB" w:rsidP="00344513">
            <w:pPr>
              <w:rPr>
                <w:color w:val="000000" w:themeColor="text1"/>
              </w:rPr>
            </w:pPr>
          </w:p>
        </w:tc>
        <w:tc>
          <w:tcPr>
            <w:tcW w:w="148" w:type="pct"/>
          </w:tcPr>
          <w:p w14:paraId="438542E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6A64A382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48" w:type="pct"/>
          </w:tcPr>
          <w:p w14:paraId="31E19B4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370EBF9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4BD90B07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  <w:p w14:paraId="6088D918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0</w:t>
            </w:r>
          </w:p>
        </w:tc>
        <w:tc>
          <w:tcPr>
            <w:tcW w:w="148" w:type="pct"/>
          </w:tcPr>
          <w:p w14:paraId="7CFD477B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1BAC2AC1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  <w:tc>
          <w:tcPr>
            <w:tcW w:w="189" w:type="pct"/>
          </w:tcPr>
          <w:p w14:paraId="36F0E556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  <w:p w14:paraId="529AE90F" w14:textId="77777777" w:rsidR="00D051CB" w:rsidRPr="00627F98" w:rsidRDefault="00D051CB" w:rsidP="00344513">
            <w:pPr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1</w:t>
            </w:r>
          </w:p>
        </w:tc>
      </w:tr>
    </w:tbl>
    <w:p w14:paraId="417C45B0" w14:textId="77777777" w:rsidR="00D051CB" w:rsidRDefault="00D051CB" w:rsidP="00D051CB">
      <w:pPr>
        <w:pStyle w:val="NormalWeb"/>
        <w:spacing w:line="480" w:lineRule="auto"/>
      </w:pPr>
    </w:p>
    <w:p w14:paraId="66D009B3" w14:textId="6FA1E481" w:rsidR="00C64245" w:rsidRPr="00D051CB" w:rsidRDefault="0086789E" w:rsidP="00D051CB">
      <w:bookmarkStart w:id="0" w:name="_GoBack"/>
      <w:bookmarkEnd w:id="0"/>
    </w:p>
    <w:sectPr w:rsidR="00C64245" w:rsidRPr="00D051CB" w:rsidSect="005A373B">
      <w:footerReference w:type="even" r:id="rId6"/>
      <w:foot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DEE42" w14:textId="77777777" w:rsidR="0086789E" w:rsidRDefault="0086789E">
      <w:r>
        <w:separator/>
      </w:r>
    </w:p>
  </w:endnote>
  <w:endnote w:type="continuationSeparator" w:id="0">
    <w:p w14:paraId="04A6F535" w14:textId="77777777" w:rsidR="0086789E" w:rsidRDefault="0086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BF182" w14:textId="77777777" w:rsidR="00A00C91" w:rsidRDefault="00442E0A" w:rsidP="00DA4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7CE117" w14:textId="77777777" w:rsidR="00A00C91" w:rsidRDefault="0086789E" w:rsidP="000866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438A4" w14:textId="77777777" w:rsidR="00A00C91" w:rsidRDefault="00442E0A" w:rsidP="00DA4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95DDB4C" w14:textId="77777777" w:rsidR="00A00C91" w:rsidRDefault="0086789E" w:rsidP="00086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DD948" w14:textId="77777777" w:rsidR="0086789E" w:rsidRDefault="0086789E">
      <w:r>
        <w:separator/>
      </w:r>
    </w:p>
  </w:footnote>
  <w:footnote w:type="continuationSeparator" w:id="0">
    <w:p w14:paraId="23ACB60A" w14:textId="77777777" w:rsidR="0086789E" w:rsidRDefault="00867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73B"/>
    <w:rsid w:val="00157BBA"/>
    <w:rsid w:val="001B762A"/>
    <w:rsid w:val="001E30E2"/>
    <w:rsid w:val="001E4B0C"/>
    <w:rsid w:val="00260F7B"/>
    <w:rsid w:val="003D6A91"/>
    <w:rsid w:val="00442E0A"/>
    <w:rsid w:val="0047730B"/>
    <w:rsid w:val="004E28F9"/>
    <w:rsid w:val="00541460"/>
    <w:rsid w:val="005575C2"/>
    <w:rsid w:val="005846F7"/>
    <w:rsid w:val="005A2A7B"/>
    <w:rsid w:val="005A373B"/>
    <w:rsid w:val="005C64AC"/>
    <w:rsid w:val="00612CB5"/>
    <w:rsid w:val="00717ACC"/>
    <w:rsid w:val="007578EF"/>
    <w:rsid w:val="007E57E0"/>
    <w:rsid w:val="007F5B45"/>
    <w:rsid w:val="008426E9"/>
    <w:rsid w:val="008632D8"/>
    <w:rsid w:val="0086789E"/>
    <w:rsid w:val="008C6CA3"/>
    <w:rsid w:val="008D7D7F"/>
    <w:rsid w:val="008E28EB"/>
    <w:rsid w:val="009631B5"/>
    <w:rsid w:val="00A41CAA"/>
    <w:rsid w:val="00A70FDE"/>
    <w:rsid w:val="00B25FAC"/>
    <w:rsid w:val="00B97D7D"/>
    <w:rsid w:val="00BA49ED"/>
    <w:rsid w:val="00C03BAA"/>
    <w:rsid w:val="00D051CB"/>
    <w:rsid w:val="00D0675B"/>
    <w:rsid w:val="00EC49F9"/>
    <w:rsid w:val="00ED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B9A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373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73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373B"/>
    <w:pPr>
      <w:spacing w:before="100" w:beforeAutospacing="1" w:after="100" w:afterAutospacing="1"/>
    </w:pPr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37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73B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A373B"/>
  </w:style>
  <w:style w:type="character" w:styleId="LineNumber">
    <w:name w:val="line number"/>
    <w:basedOn w:val="DefaultParagraphFont"/>
    <w:uiPriority w:val="99"/>
    <w:semiHidden/>
    <w:unhideWhenUsed/>
    <w:rsid w:val="005A3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1</Words>
  <Characters>1032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4</cp:revision>
  <dcterms:created xsi:type="dcterms:W3CDTF">2018-07-03T15:31:00Z</dcterms:created>
  <dcterms:modified xsi:type="dcterms:W3CDTF">2018-11-23T14:26:00Z</dcterms:modified>
</cp:coreProperties>
</file>